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E9B8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C80EB1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8C7F73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AAB3CE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650B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79B8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9AA1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2E18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5D705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CA459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4C43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C4BBA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6052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4EDD9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297509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FC1BF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B9DC4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DBFD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410CC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974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373D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38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7E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3AF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5FC0C" w14:textId="241E079E" w:rsidR="0068643A" w:rsidRPr="00FD6E06" w:rsidRDefault="00200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07E5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2FF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B173B" w14:textId="602BC094" w:rsidR="0068643A" w:rsidRPr="00FD6E06" w:rsidRDefault="00200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45AD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F36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CA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315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0AF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C6BC7" w14:textId="299B07DC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F6E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5CB9A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6A0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78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84E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AF2E1" w14:textId="2EBF96F4" w:rsidR="0068643A" w:rsidRPr="00FD6E06" w:rsidRDefault="00200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07E5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46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4AB48" w14:textId="058CE53D" w:rsidR="0068643A" w:rsidRPr="00FD6E06" w:rsidRDefault="00200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6C808D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448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F5A2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315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CC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F9D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DEFBD" w14:textId="11E7A84D" w:rsidR="0068643A" w:rsidRPr="00FD6E06" w:rsidRDefault="002007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07E5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31A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9D3F9" w14:textId="05438B44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0</w:t>
            </w:r>
          </w:p>
        </w:tc>
      </w:tr>
      <w:tr w:rsidR="0068643A" w:rsidRPr="00FD6E06" w14:paraId="09ED46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97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CE1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E4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F43C9" w14:textId="427EC320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86F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3C65A" w14:textId="76006A9E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02B450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8A9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CAC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20F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318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012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B4D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7BB46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3B3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2E15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4EC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622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3C3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D5837" w14:textId="78A90F33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DFD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45C84" w14:textId="0AD43036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78B7DA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92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F71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0D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00E11" w14:textId="4186B6D5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876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2E0D3" w14:textId="094D638F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EE907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B48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81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EFA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082F1" w14:textId="4FD3E5A2" w:rsidR="0068643A" w:rsidRPr="00FD6E06" w:rsidRDefault="006C6A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6A63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C3C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48758" w14:textId="61A9F8A3" w:rsidR="0068643A" w:rsidRPr="00FD6E06" w:rsidRDefault="006C6A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BB4AE3" w:rsidRPr="00FD6E06" w14:paraId="0CC7BD6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DBF1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0E2A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AD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B32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CC2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EA595" w14:textId="1BB4C666" w:rsidR="0068643A" w:rsidRPr="00FD6E06" w:rsidRDefault="00641B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1B86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33A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251F0" w14:textId="12EC48A1" w:rsidR="0068643A" w:rsidRPr="00FD6E06" w:rsidRDefault="000247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 w:rsidR="00641B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9</w:t>
            </w:r>
          </w:p>
        </w:tc>
      </w:tr>
      <w:tr w:rsidR="0068643A" w:rsidRPr="00FD6E06" w14:paraId="3FC866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BA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71D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265A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DD18D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15A88" w14:textId="323AB190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ADF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5B39D" w14:textId="5C6DA4FA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9</w:t>
            </w:r>
          </w:p>
        </w:tc>
      </w:tr>
      <w:tr w:rsidR="00BB4AE3" w:rsidRPr="00FD6E06" w14:paraId="5A97DD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17D0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8950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93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EC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870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F2AA7" w14:textId="7C0C0FD8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404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ABB89" w14:textId="710ED943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14:paraId="085018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33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76F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DE2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B831E" w14:textId="6AD62694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1E6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0E6B8" w14:textId="6BACE06B" w:rsidR="0068643A" w:rsidRPr="00FD6E06" w:rsidRDefault="00641B86" w:rsidP="00641B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24FC8B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04A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9F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299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8AF53" w14:textId="46E0D734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AE0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2A8A5" w14:textId="622B0D1B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BB4AE3" w:rsidRPr="00FD6E06" w14:paraId="40CF6A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CD4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F092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9C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9C3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96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A9D9E" w14:textId="1A8DCC80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D9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EEABF" w14:textId="5A939194" w:rsidR="0068643A" w:rsidRPr="00FD6E06" w:rsidRDefault="00641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A4E2F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7E9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C9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10E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DCDB2" w14:textId="61F462AC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8ED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1386B" w14:textId="5DEE3C4D" w:rsidR="0068643A" w:rsidRPr="00FD6E06" w:rsidRDefault="000D0D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062A7C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A3D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42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4F2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19733" w14:textId="002D9F47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23D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68C8A" w14:textId="1A0F94C9" w:rsidR="0068643A" w:rsidRPr="00FD6E06" w:rsidRDefault="000D0D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6C6C0C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4CF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DA7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748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7296E" w14:textId="0065C791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D43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30D24" w14:textId="0B29A3AC" w:rsidR="0068643A" w:rsidRPr="00FD6E06" w:rsidRDefault="00D57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247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535569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AE1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B6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641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C682F" w14:textId="1B528E0D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59E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6D7E6" w14:textId="6D1B00A7" w:rsidR="0068643A" w:rsidRPr="00FD6E06" w:rsidRDefault="00D57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6</w:t>
            </w:r>
          </w:p>
        </w:tc>
      </w:tr>
      <w:tr w:rsidR="0068643A" w:rsidRPr="00FD6E06" w14:paraId="422C42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D54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492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FE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2AD0D" w14:textId="0F0DB05C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5BA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F52E8" w14:textId="0BC9C3ED" w:rsidR="0068643A" w:rsidRPr="00FD6E06" w:rsidRDefault="00D57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76</w:t>
            </w:r>
          </w:p>
        </w:tc>
      </w:tr>
      <w:tr w:rsidR="00BB4AE3" w:rsidRPr="00FD6E06" w14:paraId="315821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D5F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1A220E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EE6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9E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3A7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7D5A8" w14:textId="52312B4D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C64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84D82" w14:textId="0D9BFBF3" w:rsidR="0068643A" w:rsidRPr="00FD6E06" w:rsidRDefault="002D78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1</w:t>
            </w:r>
          </w:p>
        </w:tc>
      </w:tr>
      <w:tr w:rsidR="0068643A" w:rsidRPr="00FD6E06" w14:paraId="65EB832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461D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9F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81F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39612" w14:textId="7A9E080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11E29" w14:textId="23BC4AE7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EDAC5" w14:textId="79E47BA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5187BF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3ED0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8E8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4CC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704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A09CE" w14:textId="5DBCDAF2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6F1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69722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17F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CD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517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88EF3" w14:textId="44D6C5A6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0C5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EA5C0" w14:textId="4D6925D0" w:rsidR="0068643A" w:rsidRPr="00FD6E06" w:rsidRDefault="002D78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1</w:t>
            </w:r>
          </w:p>
        </w:tc>
      </w:tr>
      <w:tr w:rsidR="0068643A" w:rsidRPr="00FD6E06" w14:paraId="7CDB64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DB7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9E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0D4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A8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998C8" w14:textId="72CB54F8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718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D484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B89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0B7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9D5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5B2AA" w14:textId="6A13684A" w:rsidR="0068643A" w:rsidRPr="00FD6E06" w:rsidRDefault="002D78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78AB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3FE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006CB">
              <w:rPr>
                <w:sz w:val="24"/>
                <w:szCs w:val="24"/>
              </w:rPr>
            </w:r>
            <w:r w:rsidR="00B006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8C759" w14:textId="5DEFD46F" w:rsidR="0068643A" w:rsidRPr="00FD6E06" w:rsidRDefault="002D78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9D4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9D40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</w:tbl>
    <w:p w14:paraId="30E1E90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68AA0" w14:textId="77777777" w:rsidR="00B006CB" w:rsidRDefault="00B006CB" w:rsidP="00FD6E06">
      <w:pPr>
        <w:spacing w:after="0" w:line="240" w:lineRule="auto"/>
      </w:pPr>
      <w:r>
        <w:separator/>
      </w:r>
    </w:p>
  </w:endnote>
  <w:endnote w:type="continuationSeparator" w:id="0">
    <w:p w14:paraId="23180F4F" w14:textId="77777777" w:rsidR="00B006CB" w:rsidRDefault="00B006C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7D1BB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687E6AA" wp14:editId="66A8E3D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4BDA5" w14:textId="77777777" w:rsidR="00B006CB" w:rsidRDefault="00B006CB" w:rsidP="00FD6E06">
      <w:pPr>
        <w:spacing w:after="0" w:line="240" w:lineRule="auto"/>
      </w:pPr>
      <w:r>
        <w:separator/>
      </w:r>
    </w:p>
  </w:footnote>
  <w:footnote w:type="continuationSeparator" w:id="0">
    <w:p w14:paraId="25925832" w14:textId="77777777" w:rsidR="00B006CB" w:rsidRDefault="00B006C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19A5A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F3D41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4703"/>
    <w:rsid w:val="000D0DB2"/>
    <w:rsid w:val="001E4CA1"/>
    <w:rsid w:val="002007E5"/>
    <w:rsid w:val="002253F7"/>
    <w:rsid w:val="002D78AB"/>
    <w:rsid w:val="00474025"/>
    <w:rsid w:val="00641B86"/>
    <w:rsid w:val="00664936"/>
    <w:rsid w:val="0068643A"/>
    <w:rsid w:val="006C6A63"/>
    <w:rsid w:val="00750A0E"/>
    <w:rsid w:val="007924AC"/>
    <w:rsid w:val="009B20D2"/>
    <w:rsid w:val="009D4061"/>
    <w:rsid w:val="00A0782F"/>
    <w:rsid w:val="00A86D84"/>
    <w:rsid w:val="00B006CB"/>
    <w:rsid w:val="00B567D4"/>
    <w:rsid w:val="00BB4AE3"/>
    <w:rsid w:val="00CA6DD4"/>
    <w:rsid w:val="00D464FA"/>
    <w:rsid w:val="00D57457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30BB9"/>
  <w15:docId w15:val="{80F2676D-434F-4940-9318-28D8FFEFA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len Habib</cp:lastModifiedBy>
  <cp:revision>5</cp:revision>
  <dcterms:created xsi:type="dcterms:W3CDTF">2020-08-25T11:05:00Z</dcterms:created>
  <dcterms:modified xsi:type="dcterms:W3CDTF">2021-01-08T20:32:00Z</dcterms:modified>
</cp:coreProperties>
</file>